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632D26" w:rsidTr="00632D26">
        <w:tc>
          <w:tcPr>
            <w:tcW w:w="2876" w:type="dxa"/>
          </w:tcPr>
          <w:p w:rsidR="00632D26" w:rsidRDefault="00632D26">
            <w:proofErr w:type="spellStart"/>
            <w:r>
              <w:t>pos</w:t>
            </w:r>
            <w:proofErr w:type="spellEnd"/>
          </w:p>
        </w:tc>
        <w:tc>
          <w:tcPr>
            <w:tcW w:w="2877" w:type="dxa"/>
          </w:tcPr>
          <w:p w:rsidR="00632D26" w:rsidRDefault="00632D26">
            <w:r>
              <w:t>F</w:t>
            </w:r>
          </w:p>
        </w:tc>
        <w:tc>
          <w:tcPr>
            <w:tcW w:w="2877" w:type="dxa"/>
          </w:tcPr>
          <w:p w:rsidR="00632D26" w:rsidRDefault="00632D26">
            <w:r>
              <w:t>R</w:t>
            </w:r>
          </w:p>
        </w:tc>
      </w:tr>
      <w:tr w:rsidR="000D32CA" w:rsidTr="008B6157">
        <w:tc>
          <w:tcPr>
            <w:tcW w:w="2876" w:type="dxa"/>
            <w:vAlign w:val="bottom"/>
          </w:tcPr>
          <w:p w:rsidR="000D32CA" w:rsidRDefault="000D32CA" w:rsidP="00632D2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78</w:t>
            </w:r>
          </w:p>
        </w:tc>
        <w:tc>
          <w:tcPr>
            <w:tcW w:w="2877" w:type="dxa"/>
          </w:tcPr>
          <w:p w:rsidR="000D32CA" w:rsidRDefault="000D32CA" w:rsidP="00632D26">
            <w:r w:rsidRPr="000D32CA">
              <w:t>TGGTAGCCAGTCTTTCACTTC</w:t>
            </w:r>
          </w:p>
          <w:p w:rsidR="000D32CA" w:rsidRPr="00632D26" w:rsidRDefault="000D32CA" w:rsidP="000D32CA">
            <w:r w:rsidRPr="000D32CA">
              <w:t>TGGTAGCCAGTCTTTCACTT</w:t>
            </w:r>
            <w:r w:rsidRPr="000D32CA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0D32CA" w:rsidRPr="00CF3034" w:rsidRDefault="000D32CA" w:rsidP="00632D26">
            <w:r w:rsidRPr="000D32CA">
              <w:t>GGAAAATGGATTGGTTATCCA</w:t>
            </w:r>
          </w:p>
        </w:tc>
      </w:tr>
      <w:tr w:rsidR="009C4722" w:rsidTr="008B6157">
        <w:tc>
          <w:tcPr>
            <w:tcW w:w="2876" w:type="dxa"/>
            <w:vAlign w:val="bottom"/>
          </w:tcPr>
          <w:p w:rsidR="009C4722" w:rsidRPr="000F4CE2" w:rsidRDefault="009C4722" w:rsidP="00632D2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08</w:t>
            </w:r>
          </w:p>
        </w:tc>
        <w:tc>
          <w:tcPr>
            <w:tcW w:w="2877" w:type="dxa"/>
          </w:tcPr>
          <w:p w:rsidR="009C4722" w:rsidRDefault="000D32CA" w:rsidP="00632D26">
            <w:r w:rsidRPr="000D32CA">
              <w:t>TCCCATGCCTTTCTTGGTC</w:t>
            </w:r>
          </w:p>
          <w:p w:rsidR="000D32CA" w:rsidRPr="00632D26" w:rsidRDefault="000D32CA" w:rsidP="000D32CA">
            <w:r w:rsidRPr="000D32CA">
              <w:t>TCCCATGCCTTTCTTGGT</w:t>
            </w:r>
            <w:r w:rsidRPr="000D32CA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9C4722" w:rsidRPr="00CF3034" w:rsidRDefault="000D32CA" w:rsidP="00632D26">
            <w:r w:rsidRPr="000D32CA">
              <w:t>CTTGGGTAAAATCTCCCAA</w:t>
            </w:r>
          </w:p>
        </w:tc>
      </w:tr>
      <w:tr w:rsidR="009C4722" w:rsidTr="008B6157">
        <w:tc>
          <w:tcPr>
            <w:tcW w:w="2876" w:type="dxa"/>
            <w:vAlign w:val="bottom"/>
          </w:tcPr>
          <w:p w:rsidR="009C4722" w:rsidRPr="009C4722" w:rsidRDefault="009C4722" w:rsidP="00E5694D">
            <w:pPr>
              <w:jc w:val="center"/>
              <w:rPr>
                <w:rFonts w:ascii="Calibri" w:hAnsi="Calibri" w:cs="Calibri"/>
              </w:rPr>
            </w:pPr>
            <w:r w:rsidRPr="009C4722">
              <w:rPr>
                <w:rFonts w:ascii="Calibri" w:hAnsi="Calibri" w:cs="Calibri"/>
              </w:rPr>
              <w:t>C308</w:t>
            </w:r>
          </w:p>
        </w:tc>
        <w:tc>
          <w:tcPr>
            <w:tcW w:w="2877" w:type="dxa"/>
          </w:tcPr>
          <w:p w:rsidR="009C4722" w:rsidRDefault="000D32CA" w:rsidP="00632D26">
            <w:r w:rsidRPr="000D32CA">
              <w:t>TCATTTATGGATAACCAATC</w:t>
            </w:r>
          </w:p>
          <w:p w:rsidR="000D32CA" w:rsidRDefault="000D32CA" w:rsidP="000D32CA">
            <w:pPr>
              <w:rPr>
                <w:rtl/>
              </w:rPr>
            </w:pPr>
            <w:r w:rsidRPr="000D32CA">
              <w:t>TCATTTATGGATAACCAAT</w:t>
            </w:r>
            <w:r w:rsidRPr="000D32CA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9C4722" w:rsidRPr="00E5694D" w:rsidRDefault="00A45143" w:rsidP="00632D26">
            <w:r w:rsidRPr="00A45143">
              <w:t>TGTATAGGTATGCCATTTTAG</w:t>
            </w:r>
          </w:p>
        </w:tc>
      </w:tr>
      <w:tr w:rsidR="009C4722" w:rsidTr="008B6157">
        <w:tc>
          <w:tcPr>
            <w:tcW w:w="2876" w:type="dxa"/>
            <w:vAlign w:val="bottom"/>
          </w:tcPr>
          <w:p w:rsidR="009C4722" w:rsidRPr="009C4722" w:rsidRDefault="009C4722" w:rsidP="00E5694D">
            <w:pPr>
              <w:jc w:val="center"/>
              <w:rPr>
                <w:rFonts w:ascii="Calibri" w:hAnsi="Calibri" w:cs="Calibri"/>
              </w:rPr>
            </w:pPr>
            <w:r w:rsidRPr="009C4722">
              <w:rPr>
                <w:rFonts w:ascii="Calibri" w:hAnsi="Calibri" w:cs="Calibri"/>
              </w:rPr>
              <w:t>C386</w:t>
            </w:r>
          </w:p>
        </w:tc>
        <w:tc>
          <w:tcPr>
            <w:tcW w:w="2877" w:type="dxa"/>
          </w:tcPr>
          <w:p w:rsidR="009C4722" w:rsidRDefault="00FA463F" w:rsidP="00632D26">
            <w:r w:rsidRPr="00FA463F">
              <w:t>TCGGAACATGGGAATAGATC</w:t>
            </w:r>
          </w:p>
          <w:p w:rsidR="00FA463F" w:rsidRDefault="00FA463F" w:rsidP="00FA463F">
            <w:pPr>
              <w:rPr>
                <w:rtl/>
              </w:rPr>
            </w:pPr>
            <w:r w:rsidRPr="00FA463F">
              <w:t>TCGGAACATGGGAATAGAT</w:t>
            </w:r>
            <w:r w:rsidRPr="00FA463F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9C4722" w:rsidRPr="00E5694D" w:rsidRDefault="002B32DB" w:rsidP="00632D26">
            <w:r w:rsidRPr="002B32DB">
              <w:t>GTAAATTATGGACAACTTCA</w:t>
            </w:r>
          </w:p>
        </w:tc>
      </w:tr>
      <w:tr w:rsidR="009C4722" w:rsidTr="008B6157">
        <w:tc>
          <w:tcPr>
            <w:tcW w:w="2876" w:type="dxa"/>
            <w:vAlign w:val="bottom"/>
          </w:tcPr>
          <w:p w:rsidR="009C4722" w:rsidRPr="009C4722" w:rsidRDefault="009C4722" w:rsidP="00E5694D">
            <w:pPr>
              <w:jc w:val="center"/>
              <w:rPr>
                <w:rFonts w:ascii="Calibri" w:hAnsi="Calibri" w:cs="Calibri"/>
              </w:rPr>
            </w:pPr>
            <w:r w:rsidRPr="009C4722">
              <w:rPr>
                <w:rFonts w:ascii="Calibri" w:hAnsi="Calibri" w:cs="Calibri"/>
              </w:rPr>
              <w:t>C405</w:t>
            </w:r>
          </w:p>
        </w:tc>
        <w:tc>
          <w:tcPr>
            <w:tcW w:w="2877" w:type="dxa"/>
          </w:tcPr>
          <w:p w:rsidR="009C4722" w:rsidRDefault="002B32DB" w:rsidP="00632D26">
            <w:r w:rsidRPr="002B32DB">
              <w:t>CTTATACCAATACTGACTAC</w:t>
            </w:r>
          </w:p>
          <w:p w:rsidR="002B32DB" w:rsidRDefault="002B32DB" w:rsidP="002B32DB">
            <w:pPr>
              <w:rPr>
                <w:rtl/>
              </w:rPr>
            </w:pPr>
            <w:r w:rsidRPr="002B32DB">
              <w:t>CTTATACCAATACTGACTA</w:t>
            </w:r>
            <w:r w:rsidRPr="002B32DB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9C4722" w:rsidRPr="00E5694D" w:rsidRDefault="000332EF" w:rsidP="00632D26">
            <w:r w:rsidRPr="000332EF">
              <w:t>GTTATACCGAGTACTCAGT</w:t>
            </w:r>
          </w:p>
        </w:tc>
      </w:tr>
      <w:tr w:rsidR="009C4722" w:rsidTr="008B6157">
        <w:tc>
          <w:tcPr>
            <w:tcW w:w="2876" w:type="dxa"/>
            <w:vAlign w:val="bottom"/>
          </w:tcPr>
          <w:p w:rsidR="009C4722" w:rsidRPr="009C4722" w:rsidRDefault="009C4722" w:rsidP="00E5694D">
            <w:pPr>
              <w:jc w:val="center"/>
              <w:rPr>
                <w:rFonts w:ascii="Calibri" w:hAnsi="Calibri" w:cs="Calibri"/>
              </w:rPr>
            </w:pPr>
            <w:r w:rsidRPr="009C4722">
              <w:rPr>
                <w:rFonts w:ascii="Calibri" w:hAnsi="Calibri" w:cs="Calibri"/>
              </w:rPr>
              <w:t>C407</w:t>
            </w:r>
          </w:p>
        </w:tc>
        <w:tc>
          <w:tcPr>
            <w:tcW w:w="2877" w:type="dxa"/>
          </w:tcPr>
          <w:p w:rsidR="009C4722" w:rsidRDefault="000332EF" w:rsidP="00632D26">
            <w:r w:rsidRPr="000332EF">
              <w:t>TATACCAATACTGACTAC</w:t>
            </w:r>
            <w:r>
              <w:t>CC</w:t>
            </w:r>
          </w:p>
          <w:p w:rsidR="000332EF" w:rsidRDefault="000332EF" w:rsidP="000332EF">
            <w:pPr>
              <w:rPr>
                <w:rtl/>
              </w:rPr>
            </w:pPr>
            <w:r w:rsidRPr="000332EF">
              <w:t>TATACCAATACTGACTAC</w:t>
            </w:r>
            <w:r>
              <w:t>C</w:t>
            </w:r>
            <w:r w:rsidRPr="000332EF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9C4722" w:rsidRPr="00E5694D" w:rsidRDefault="000332EF" w:rsidP="00632D26">
            <w:r w:rsidRPr="000332EF">
              <w:t>GTTATACCGAGTACTCAGT</w:t>
            </w:r>
          </w:p>
        </w:tc>
      </w:tr>
      <w:tr w:rsidR="009C4722" w:rsidTr="008B6157">
        <w:tc>
          <w:tcPr>
            <w:tcW w:w="2876" w:type="dxa"/>
            <w:vAlign w:val="bottom"/>
          </w:tcPr>
          <w:p w:rsidR="009C4722" w:rsidRPr="000F4CE2" w:rsidRDefault="00932F44" w:rsidP="00E5694D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C461</w:t>
            </w:r>
          </w:p>
        </w:tc>
        <w:tc>
          <w:tcPr>
            <w:tcW w:w="2877" w:type="dxa"/>
          </w:tcPr>
          <w:p w:rsidR="009C4722" w:rsidRDefault="000332EF" w:rsidP="00632D26">
            <w:r w:rsidRPr="000332EF">
              <w:t>TATACAAGGGTTCAAGTTTC</w:t>
            </w:r>
          </w:p>
          <w:p w:rsidR="000332EF" w:rsidRDefault="000332EF" w:rsidP="000332EF">
            <w:pPr>
              <w:rPr>
                <w:rtl/>
              </w:rPr>
            </w:pPr>
            <w:r w:rsidRPr="000332EF">
              <w:t>TATACAAGGGTTCAAGTTT</w:t>
            </w:r>
            <w:r w:rsidRPr="000332EF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9C4722" w:rsidRPr="00E5694D" w:rsidRDefault="000332EF" w:rsidP="00632D26">
            <w:r w:rsidRPr="000332EF">
              <w:t>GACTACCGGAGATATTCGT</w:t>
            </w:r>
          </w:p>
        </w:tc>
      </w:tr>
      <w:tr w:rsidR="00632D26" w:rsidTr="008B6157">
        <w:tc>
          <w:tcPr>
            <w:tcW w:w="2876" w:type="dxa"/>
            <w:vAlign w:val="bottom"/>
          </w:tcPr>
          <w:p w:rsidR="00632D26" w:rsidRPr="000F4CE2" w:rsidRDefault="00932F44" w:rsidP="00E5694D">
            <w:pPr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C484</w:t>
            </w:r>
          </w:p>
        </w:tc>
        <w:tc>
          <w:tcPr>
            <w:tcW w:w="2877" w:type="dxa"/>
          </w:tcPr>
          <w:p w:rsidR="00632D26" w:rsidRDefault="000332EF" w:rsidP="00E5694D">
            <w:r w:rsidRPr="000332EF">
              <w:t>TCGATATTTGCGGAGTGGATC</w:t>
            </w:r>
          </w:p>
          <w:p w:rsidR="000332EF" w:rsidRDefault="000332EF" w:rsidP="000332EF">
            <w:pPr>
              <w:rPr>
                <w:rtl/>
              </w:rPr>
            </w:pPr>
            <w:r w:rsidRPr="000332EF">
              <w:t>TCGATATTTGCGGAGTGGAT</w:t>
            </w:r>
            <w:r w:rsidRPr="000332EF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632D26" w:rsidRDefault="000332EF" w:rsidP="00632D26">
            <w:r w:rsidRPr="000332EF">
              <w:t>CTGATGGAAATAGACTGACT</w:t>
            </w:r>
          </w:p>
        </w:tc>
      </w:tr>
      <w:tr w:rsidR="00E5694D" w:rsidTr="008B6157">
        <w:tc>
          <w:tcPr>
            <w:tcW w:w="2876" w:type="dxa"/>
            <w:vAlign w:val="bottom"/>
          </w:tcPr>
          <w:p w:rsidR="00E5694D" w:rsidRPr="000F4CE2" w:rsidRDefault="00932F44" w:rsidP="00E5694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517</w:t>
            </w:r>
          </w:p>
        </w:tc>
        <w:tc>
          <w:tcPr>
            <w:tcW w:w="2877" w:type="dxa"/>
          </w:tcPr>
          <w:p w:rsidR="00E5694D" w:rsidRDefault="000332EF" w:rsidP="00E5694D">
            <w:r w:rsidRPr="000332EF">
              <w:t>ACGAAGATTTGAAGTTGTCC</w:t>
            </w:r>
          </w:p>
          <w:p w:rsidR="000332EF" w:rsidRDefault="000332EF" w:rsidP="000332EF">
            <w:r w:rsidRPr="000332EF">
              <w:t>ACGAAGATTTGAAGTTGTC</w:t>
            </w:r>
            <w:r w:rsidRPr="000332EF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E5694D" w:rsidRDefault="000332EF" w:rsidP="00E5694D">
            <w:pPr>
              <w:rPr>
                <w:rtl/>
              </w:rPr>
            </w:pPr>
            <w:r w:rsidRPr="000332EF">
              <w:t>ACACCAGACATATCCCATAC</w:t>
            </w:r>
          </w:p>
        </w:tc>
      </w:tr>
      <w:tr w:rsidR="00E5694D" w:rsidTr="008B6157">
        <w:tc>
          <w:tcPr>
            <w:tcW w:w="2876" w:type="dxa"/>
            <w:vAlign w:val="bottom"/>
          </w:tcPr>
          <w:p w:rsidR="00E5694D" w:rsidRPr="000F4CE2" w:rsidRDefault="00932F44" w:rsidP="00E5694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553</w:t>
            </w:r>
          </w:p>
        </w:tc>
        <w:tc>
          <w:tcPr>
            <w:tcW w:w="2877" w:type="dxa"/>
          </w:tcPr>
          <w:p w:rsidR="00D01CD6" w:rsidRDefault="00CD6554" w:rsidP="00D01CD6">
            <w:r w:rsidRPr="00CD6554">
              <w:t>TCGGTATAACTCACGCATTC</w:t>
            </w:r>
          </w:p>
          <w:p w:rsidR="00CD6554" w:rsidRDefault="00CD6554" w:rsidP="00CD6554">
            <w:r w:rsidRPr="00CD6554">
              <w:t>TCGGTATAACTCACGCATT</w:t>
            </w:r>
            <w:r w:rsidRPr="00CD6554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E5694D" w:rsidRDefault="00CD6554" w:rsidP="00E5694D">
            <w:pPr>
              <w:rPr>
                <w:rtl/>
              </w:rPr>
            </w:pPr>
            <w:r w:rsidRPr="00CD6554">
              <w:t>TATACGGCGTAAATCCGGATG</w:t>
            </w:r>
          </w:p>
        </w:tc>
      </w:tr>
      <w:tr w:rsidR="00E5694D" w:rsidTr="008B6157">
        <w:tc>
          <w:tcPr>
            <w:tcW w:w="2876" w:type="dxa"/>
            <w:vAlign w:val="bottom"/>
          </w:tcPr>
          <w:p w:rsidR="00E5694D" w:rsidRPr="000F4CE2" w:rsidRDefault="00932F44" w:rsidP="00E5694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592</w:t>
            </w:r>
          </w:p>
        </w:tc>
        <w:tc>
          <w:tcPr>
            <w:tcW w:w="2877" w:type="dxa"/>
          </w:tcPr>
          <w:p w:rsidR="00D01CD6" w:rsidRDefault="00CD6554" w:rsidP="00D01CD6">
            <w:r w:rsidRPr="00CD6554">
              <w:t>ACGAAGTAACACGAATATCTC</w:t>
            </w:r>
          </w:p>
          <w:p w:rsidR="00CD6554" w:rsidRDefault="00CD6554" w:rsidP="00CD6554">
            <w:r w:rsidRPr="00CD6554">
              <w:t>ACGAAGTAACACGAATATCT</w:t>
            </w:r>
            <w:r w:rsidRPr="00CD6554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E5694D" w:rsidRDefault="00CD6554" w:rsidP="00E5694D">
            <w:r w:rsidRPr="00CD6554">
              <w:t>CGTAATGGATGACCCTCGA</w:t>
            </w:r>
          </w:p>
        </w:tc>
      </w:tr>
      <w:tr w:rsidR="00E5694D" w:rsidTr="008B6157">
        <w:tc>
          <w:tcPr>
            <w:tcW w:w="2876" w:type="dxa"/>
            <w:vAlign w:val="bottom"/>
          </w:tcPr>
          <w:p w:rsidR="00E5694D" w:rsidRPr="000F4CE2" w:rsidRDefault="00932F44" w:rsidP="00E5694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604</w:t>
            </w:r>
          </w:p>
        </w:tc>
        <w:tc>
          <w:tcPr>
            <w:tcW w:w="2877" w:type="dxa"/>
          </w:tcPr>
          <w:p w:rsidR="004045A4" w:rsidRDefault="00CD6554" w:rsidP="004045A4">
            <w:r w:rsidRPr="00CD6554">
              <w:t>AATATCTCCGGTAGTCAGTC</w:t>
            </w:r>
          </w:p>
          <w:p w:rsidR="00CD6554" w:rsidRDefault="00CD6554" w:rsidP="00CD6554">
            <w:pPr>
              <w:rPr>
                <w:rtl/>
              </w:rPr>
            </w:pPr>
            <w:r w:rsidRPr="00CD6554">
              <w:t>AATATCTCCGGTAGTCAGT</w:t>
            </w:r>
            <w:r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E5694D" w:rsidRDefault="00CD6554" w:rsidP="00E5694D">
            <w:r w:rsidRPr="00CD6554">
              <w:t>GAGGAAAGTCTTTTCGTAA</w:t>
            </w:r>
          </w:p>
        </w:tc>
      </w:tr>
      <w:tr w:rsidR="00E5694D" w:rsidTr="008B6157">
        <w:tc>
          <w:tcPr>
            <w:tcW w:w="2876" w:type="dxa"/>
            <w:vAlign w:val="bottom"/>
          </w:tcPr>
          <w:p w:rsidR="00E5694D" w:rsidRPr="000F4CE2" w:rsidRDefault="00932F44" w:rsidP="00E5694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622</w:t>
            </w:r>
          </w:p>
        </w:tc>
        <w:tc>
          <w:tcPr>
            <w:tcW w:w="2877" w:type="dxa"/>
          </w:tcPr>
          <w:p w:rsidR="00465C4A" w:rsidRDefault="00CD6554" w:rsidP="00465C4A">
            <w:r w:rsidRPr="00CD6554">
              <w:t>CTATTTCCATCAGCCGGCC</w:t>
            </w:r>
          </w:p>
          <w:p w:rsidR="00CD6554" w:rsidRDefault="00CD6554" w:rsidP="00CD6554">
            <w:r w:rsidRPr="00CD6554">
              <w:t>CTATTTCCATCAGCCGGC</w:t>
            </w:r>
            <w:r w:rsidRPr="00CD6554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E5694D" w:rsidRDefault="00CD6554" w:rsidP="00E5694D">
            <w:r w:rsidRPr="00CD6554">
              <w:t>GTACTTCCACATATCCACTCA</w:t>
            </w:r>
          </w:p>
        </w:tc>
      </w:tr>
      <w:tr w:rsidR="00E5694D" w:rsidTr="008B6157">
        <w:tc>
          <w:tcPr>
            <w:tcW w:w="2876" w:type="dxa"/>
            <w:vAlign w:val="bottom"/>
          </w:tcPr>
          <w:p w:rsidR="00E5694D" w:rsidRPr="000F4CE2" w:rsidRDefault="00932F44" w:rsidP="00E5694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650</w:t>
            </w:r>
          </w:p>
        </w:tc>
        <w:tc>
          <w:tcPr>
            <w:tcW w:w="2877" w:type="dxa"/>
          </w:tcPr>
          <w:p w:rsidR="00465C4A" w:rsidRDefault="00CD6554" w:rsidP="00465C4A">
            <w:r w:rsidRPr="00CD6554">
              <w:t>GCGAGAAGTATGGGATATGTC</w:t>
            </w:r>
          </w:p>
          <w:p w:rsidR="00CD6554" w:rsidRDefault="00CD6554" w:rsidP="00CD6554">
            <w:pPr>
              <w:rPr>
                <w:rtl/>
              </w:rPr>
            </w:pPr>
            <w:r w:rsidRPr="00CD6554">
              <w:t>GCGAGAAGTATGGGATATGT</w:t>
            </w:r>
            <w:r w:rsidRPr="00CD6554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E5694D" w:rsidRDefault="00CD6554" w:rsidP="00E5694D">
            <w:pPr>
              <w:rPr>
                <w:rtl/>
              </w:rPr>
            </w:pPr>
            <w:r w:rsidRPr="00CD6554">
              <w:t>CGTTTCTCTGGATCATCATA</w:t>
            </w:r>
          </w:p>
        </w:tc>
      </w:tr>
      <w:tr w:rsidR="00E5694D" w:rsidTr="008B6157">
        <w:tc>
          <w:tcPr>
            <w:tcW w:w="2876" w:type="dxa"/>
            <w:vAlign w:val="bottom"/>
          </w:tcPr>
          <w:p w:rsidR="00E5694D" w:rsidRPr="000F4CE2" w:rsidRDefault="00932F44" w:rsidP="00E5694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662</w:t>
            </w:r>
          </w:p>
        </w:tc>
        <w:tc>
          <w:tcPr>
            <w:tcW w:w="2877" w:type="dxa"/>
          </w:tcPr>
          <w:p w:rsidR="00465C4A" w:rsidRDefault="008953EA" w:rsidP="00465C4A">
            <w:r w:rsidRPr="008953EA">
              <w:t>GATATGTCTGGTGTTTCTTC</w:t>
            </w:r>
          </w:p>
          <w:p w:rsidR="008953EA" w:rsidRDefault="008953EA" w:rsidP="008953EA">
            <w:r w:rsidRPr="008953EA">
              <w:t>GATATGTCTGGTGTTTCTT</w:t>
            </w:r>
            <w:r w:rsidRPr="008953EA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E5694D" w:rsidRDefault="008953EA" w:rsidP="00E5694D">
            <w:pPr>
              <w:rPr>
                <w:rtl/>
              </w:rPr>
            </w:pPr>
            <w:r w:rsidRPr="008953EA">
              <w:t>ATGGGTTCAGAAACCACAC</w:t>
            </w:r>
          </w:p>
        </w:tc>
      </w:tr>
      <w:tr w:rsidR="00E5694D" w:rsidTr="008B6157">
        <w:tc>
          <w:tcPr>
            <w:tcW w:w="2876" w:type="dxa"/>
            <w:vAlign w:val="bottom"/>
          </w:tcPr>
          <w:p w:rsidR="00E5694D" w:rsidRPr="000F4CE2" w:rsidRDefault="00932F44" w:rsidP="00E5694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673</w:t>
            </w:r>
          </w:p>
        </w:tc>
        <w:tc>
          <w:tcPr>
            <w:tcW w:w="2877" w:type="dxa"/>
          </w:tcPr>
          <w:p w:rsidR="00A5263B" w:rsidRDefault="008953EA" w:rsidP="00A5263B">
            <w:r w:rsidRPr="008953EA">
              <w:t>GTGTTTCTTCCATCAATCATC</w:t>
            </w:r>
          </w:p>
          <w:p w:rsidR="008953EA" w:rsidRPr="008953EA" w:rsidRDefault="008953EA" w:rsidP="008953EA">
            <w:pPr>
              <w:rPr>
                <w:u w:val="single"/>
              </w:rPr>
            </w:pPr>
            <w:r w:rsidRPr="008953EA">
              <w:t>GTGTTTCTTCCATCAATCAT</w:t>
            </w:r>
            <w:r w:rsidRPr="008953EA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E5694D" w:rsidRDefault="008953EA" w:rsidP="00E5694D">
            <w:r w:rsidRPr="008953EA">
              <w:t>GTCATCTCAATGGGTTCAGA</w:t>
            </w:r>
          </w:p>
        </w:tc>
      </w:tr>
      <w:tr w:rsidR="00B8709E" w:rsidTr="008B6157">
        <w:tc>
          <w:tcPr>
            <w:tcW w:w="2876" w:type="dxa"/>
            <w:vAlign w:val="bottom"/>
          </w:tcPr>
          <w:p w:rsidR="00B8709E" w:rsidRPr="000F4CE2" w:rsidRDefault="00932F44" w:rsidP="00B8709E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C692</w:t>
            </w:r>
          </w:p>
        </w:tc>
        <w:tc>
          <w:tcPr>
            <w:tcW w:w="2877" w:type="dxa"/>
          </w:tcPr>
          <w:p w:rsidR="00A5263B" w:rsidRDefault="008953EA" w:rsidP="00A5263B">
            <w:r w:rsidRPr="008953EA">
              <w:t>TCCGGATTTACGCCGTATATC</w:t>
            </w:r>
          </w:p>
          <w:p w:rsidR="008953EA" w:rsidRDefault="008953EA" w:rsidP="00A5263B">
            <w:r>
              <w:t>TCCGGATTTACGCCGTATAT</w:t>
            </w:r>
            <w:r w:rsidRPr="008953EA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B8709E" w:rsidRDefault="008953EA" w:rsidP="00E5694D">
            <w:r w:rsidRPr="008953EA">
              <w:t>GAAATAGCGAAATTCTTGGGT</w:t>
            </w:r>
          </w:p>
        </w:tc>
      </w:tr>
      <w:tr w:rsidR="00C07EB9" w:rsidTr="008B6157">
        <w:tc>
          <w:tcPr>
            <w:tcW w:w="2876" w:type="dxa"/>
            <w:vAlign w:val="bottom"/>
          </w:tcPr>
          <w:p w:rsidR="00C07EB9" w:rsidRPr="000F4CE2" w:rsidRDefault="00932F44" w:rsidP="00C07EB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807</w:t>
            </w:r>
          </w:p>
        </w:tc>
        <w:tc>
          <w:tcPr>
            <w:tcW w:w="2877" w:type="dxa"/>
          </w:tcPr>
          <w:p w:rsidR="00C07EB9" w:rsidRDefault="00BE1F42" w:rsidP="00C07EB9">
            <w:pPr>
              <w:rPr>
                <w:rtl/>
              </w:rPr>
            </w:pPr>
            <w:r w:rsidRPr="00BE1F42">
              <w:t>CATCCGGATTTACGCCGTATA</w:t>
            </w:r>
          </w:p>
        </w:tc>
        <w:tc>
          <w:tcPr>
            <w:tcW w:w="2877" w:type="dxa"/>
          </w:tcPr>
          <w:p w:rsidR="00C07EB9" w:rsidRDefault="00BE1F42" w:rsidP="00E5694D">
            <w:r w:rsidRPr="00BE1F42">
              <w:t>ATAGCGAAATTCTTGGGTC</w:t>
            </w:r>
          </w:p>
          <w:p w:rsidR="00BE1F42" w:rsidRDefault="00BE1F42" w:rsidP="00BE1F42">
            <w:r w:rsidRPr="00BE1F42">
              <w:t>ATAGCGAAATTCTTGGGT</w:t>
            </w:r>
            <w:r w:rsidRPr="00BE1F42">
              <w:rPr>
                <w:b/>
                <w:bCs/>
                <w:u w:val="single"/>
              </w:rPr>
              <w:t>T</w:t>
            </w:r>
          </w:p>
        </w:tc>
      </w:tr>
      <w:tr w:rsidR="00C07EB9" w:rsidTr="008B6157">
        <w:tc>
          <w:tcPr>
            <w:tcW w:w="2876" w:type="dxa"/>
            <w:vAlign w:val="bottom"/>
          </w:tcPr>
          <w:p w:rsidR="00C07EB9" w:rsidRPr="000F4CE2" w:rsidRDefault="00932F44" w:rsidP="00C07EB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820</w:t>
            </w:r>
          </w:p>
        </w:tc>
        <w:tc>
          <w:tcPr>
            <w:tcW w:w="2877" w:type="dxa"/>
          </w:tcPr>
          <w:p w:rsidR="00C07EB9" w:rsidRDefault="00BE1F42" w:rsidP="00C07EB9">
            <w:pPr>
              <w:rPr>
                <w:rtl/>
              </w:rPr>
            </w:pPr>
            <w:r w:rsidRPr="00BE1F42">
              <w:t>CCGGATTTACGCCGTATAT</w:t>
            </w:r>
          </w:p>
        </w:tc>
        <w:tc>
          <w:tcPr>
            <w:tcW w:w="2877" w:type="dxa"/>
          </w:tcPr>
          <w:p w:rsidR="00C07EB9" w:rsidRDefault="00BE1F42" w:rsidP="00E5694D">
            <w:r w:rsidRPr="00BE1F42">
              <w:t>TAGCAAAATCGAAATAGCG</w:t>
            </w:r>
          </w:p>
          <w:p w:rsidR="00BE1F42" w:rsidRDefault="00BE1F42" w:rsidP="00BE1F42">
            <w:r w:rsidRPr="00BE1F42">
              <w:t>TAGCAAAATCGAAATAGC</w:t>
            </w:r>
            <w:r w:rsidRPr="00BE1F42">
              <w:rPr>
                <w:b/>
                <w:bCs/>
                <w:u w:val="single"/>
              </w:rPr>
              <w:t>A</w:t>
            </w:r>
          </w:p>
        </w:tc>
      </w:tr>
      <w:tr w:rsidR="00E5694D" w:rsidTr="008B6157">
        <w:tc>
          <w:tcPr>
            <w:tcW w:w="2876" w:type="dxa"/>
            <w:vAlign w:val="bottom"/>
          </w:tcPr>
          <w:p w:rsidR="00E5694D" w:rsidRPr="000F4CE2" w:rsidRDefault="00932F44" w:rsidP="00E5694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837</w:t>
            </w:r>
          </w:p>
        </w:tc>
        <w:tc>
          <w:tcPr>
            <w:tcW w:w="2877" w:type="dxa"/>
          </w:tcPr>
          <w:p w:rsidR="00C07EB9" w:rsidRDefault="00BE1F42" w:rsidP="00C07EB9">
            <w:r w:rsidRPr="00BE1F42">
              <w:t>ACAGATTATGGTTTCGAGG</w:t>
            </w:r>
          </w:p>
        </w:tc>
        <w:tc>
          <w:tcPr>
            <w:tcW w:w="2877" w:type="dxa"/>
          </w:tcPr>
          <w:p w:rsidR="00E5694D" w:rsidRDefault="00BE1F42" w:rsidP="00E5694D">
            <w:r w:rsidRPr="00BE1F42">
              <w:t>ACGCTGTTCCCAAGGACTA</w:t>
            </w:r>
          </w:p>
          <w:p w:rsidR="00BE1F42" w:rsidRDefault="00BE1F42" w:rsidP="00BE1F42">
            <w:pPr>
              <w:rPr>
                <w:rtl/>
              </w:rPr>
            </w:pPr>
            <w:r w:rsidRPr="00BE1F42">
              <w:t>ACGCTGTTCCCAAGGACT</w:t>
            </w:r>
            <w:r w:rsidRPr="00BE1F42">
              <w:rPr>
                <w:b/>
                <w:bCs/>
                <w:u w:val="single"/>
              </w:rPr>
              <w:t>T</w:t>
            </w:r>
          </w:p>
        </w:tc>
      </w:tr>
      <w:tr w:rsidR="00122808" w:rsidTr="008B6157">
        <w:tc>
          <w:tcPr>
            <w:tcW w:w="2876" w:type="dxa"/>
            <w:vAlign w:val="bottom"/>
          </w:tcPr>
          <w:p w:rsidR="00122808" w:rsidRPr="000F4CE2" w:rsidRDefault="00932F44" w:rsidP="00E5694D">
            <w:pPr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T855</w:t>
            </w:r>
          </w:p>
        </w:tc>
        <w:tc>
          <w:tcPr>
            <w:tcW w:w="2877" w:type="dxa"/>
          </w:tcPr>
          <w:p w:rsidR="00122808" w:rsidRDefault="00122808" w:rsidP="00122808">
            <w:pPr>
              <w:rPr>
                <w:rtl/>
              </w:rPr>
            </w:pPr>
          </w:p>
        </w:tc>
        <w:tc>
          <w:tcPr>
            <w:tcW w:w="2877" w:type="dxa"/>
          </w:tcPr>
          <w:p w:rsidR="00122808" w:rsidRDefault="00122808" w:rsidP="00E5694D"/>
        </w:tc>
      </w:tr>
      <w:tr w:rsidR="00E5694D" w:rsidTr="008B6157">
        <w:tc>
          <w:tcPr>
            <w:tcW w:w="2876" w:type="dxa"/>
            <w:vAlign w:val="bottom"/>
          </w:tcPr>
          <w:p w:rsidR="00E5694D" w:rsidRPr="000F4CE2" w:rsidRDefault="00932F44" w:rsidP="00E5694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861</w:t>
            </w:r>
          </w:p>
        </w:tc>
        <w:tc>
          <w:tcPr>
            <w:tcW w:w="2877" w:type="dxa"/>
          </w:tcPr>
          <w:p w:rsidR="00122808" w:rsidRDefault="00122808" w:rsidP="00122808"/>
        </w:tc>
        <w:tc>
          <w:tcPr>
            <w:tcW w:w="2877" w:type="dxa"/>
          </w:tcPr>
          <w:p w:rsidR="00E5694D" w:rsidRDefault="00E5694D" w:rsidP="00E5694D"/>
        </w:tc>
      </w:tr>
      <w:tr w:rsidR="00932F44" w:rsidTr="00932F44">
        <w:trPr>
          <w:trHeight w:val="323"/>
        </w:trPr>
        <w:tc>
          <w:tcPr>
            <w:tcW w:w="2876" w:type="dxa"/>
            <w:vAlign w:val="bottom"/>
          </w:tcPr>
          <w:p w:rsidR="00932F44" w:rsidRPr="000F4CE2" w:rsidRDefault="00932F44" w:rsidP="00932F44">
            <w:pPr>
              <w:jc w:val="center"/>
              <w:rPr>
                <w:rFonts w:ascii="Calibri" w:hAnsi="Calibri" w:cs="Calibri"/>
              </w:rPr>
            </w:pPr>
            <w:r w:rsidRPr="000F4CE2">
              <w:rPr>
                <w:rFonts w:ascii="Calibri" w:hAnsi="Calibri" w:cs="Calibri"/>
              </w:rPr>
              <w:t>actin</w:t>
            </w:r>
          </w:p>
        </w:tc>
        <w:tc>
          <w:tcPr>
            <w:tcW w:w="2877" w:type="dxa"/>
          </w:tcPr>
          <w:p w:rsidR="00932F44" w:rsidRDefault="00932F44" w:rsidP="00932F44">
            <w:r>
              <w:t>TGACGTGGATATCAGGAA</w:t>
            </w:r>
            <w:r w:rsidRPr="00785125">
              <w:t>GG</w:t>
            </w:r>
          </w:p>
        </w:tc>
        <w:tc>
          <w:tcPr>
            <w:tcW w:w="2877" w:type="dxa"/>
          </w:tcPr>
          <w:p w:rsidR="00932F44" w:rsidRDefault="00932F44" w:rsidP="00932F44">
            <w:r w:rsidRPr="00785125">
              <w:t>GCTGAGTGAGGCTAGGATGG</w:t>
            </w:r>
          </w:p>
        </w:tc>
      </w:tr>
    </w:tbl>
    <w:p w:rsidR="000E0A5B" w:rsidRDefault="00605372">
      <w:r>
        <w:t>G168</w:t>
      </w:r>
    </w:p>
    <w:p w:rsidR="00750EA3" w:rsidRDefault="00750EA3"/>
    <w:p w:rsidR="00046666" w:rsidRDefault="00046666" w:rsidP="00046666">
      <w:r>
        <w:lastRenderedPageBreak/>
        <w:t>Gm10</w:t>
      </w:r>
      <w:r>
        <w:tab/>
      </w:r>
      <w:bookmarkStart w:id="0" w:name="_GoBack"/>
      <w:bookmarkEnd w:id="0"/>
    </w:p>
    <w:p w:rsidR="00046666" w:rsidRDefault="0004666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BE1F42" w:rsidTr="008F2D2A">
        <w:tc>
          <w:tcPr>
            <w:tcW w:w="2876" w:type="dxa"/>
          </w:tcPr>
          <w:p w:rsidR="00BE1F42" w:rsidRDefault="00BE1F42" w:rsidP="008F2D2A">
            <w:proofErr w:type="spellStart"/>
            <w:r>
              <w:t>pos</w:t>
            </w:r>
            <w:proofErr w:type="spellEnd"/>
          </w:p>
        </w:tc>
        <w:tc>
          <w:tcPr>
            <w:tcW w:w="2877" w:type="dxa"/>
          </w:tcPr>
          <w:p w:rsidR="00BE1F42" w:rsidRDefault="00BE1F42" w:rsidP="008F2D2A">
            <w:r>
              <w:t>F</w:t>
            </w:r>
          </w:p>
        </w:tc>
        <w:tc>
          <w:tcPr>
            <w:tcW w:w="2877" w:type="dxa"/>
          </w:tcPr>
          <w:p w:rsidR="00BE1F42" w:rsidRDefault="00BE1F42" w:rsidP="008F2D2A">
            <w:r>
              <w:t>R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Default="00BE1F42" w:rsidP="008F2D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78</w:t>
            </w:r>
          </w:p>
        </w:tc>
        <w:tc>
          <w:tcPr>
            <w:tcW w:w="2877" w:type="dxa"/>
          </w:tcPr>
          <w:p w:rsidR="00BE1F42" w:rsidRDefault="00BE1F42" w:rsidP="008F2D2A">
            <w:r w:rsidRPr="000D32CA">
              <w:t>TGGTAGCCAGTCTTTCACTTC</w:t>
            </w:r>
          </w:p>
          <w:p w:rsidR="00BE1F42" w:rsidRPr="00632D26" w:rsidRDefault="00BE1F42" w:rsidP="008F2D2A">
            <w:r w:rsidRPr="000D32CA">
              <w:t>TGGTAGCCAGTCTTTCACTT</w:t>
            </w:r>
            <w:r w:rsidRPr="000D32CA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BE1F42" w:rsidRPr="00CF3034" w:rsidRDefault="00BE1F42" w:rsidP="008F2D2A">
            <w:r w:rsidRPr="000D32CA">
              <w:t>GGAAAATGGATTGGTTATCCA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0F4CE2" w:rsidRDefault="00BE1F42" w:rsidP="008F2D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08</w:t>
            </w:r>
          </w:p>
        </w:tc>
        <w:tc>
          <w:tcPr>
            <w:tcW w:w="2877" w:type="dxa"/>
          </w:tcPr>
          <w:p w:rsidR="00BE1F42" w:rsidRDefault="00BE1F42" w:rsidP="008F2D2A">
            <w:r w:rsidRPr="000D32CA">
              <w:t>TCCCATGCCTTTCTTGGTC</w:t>
            </w:r>
          </w:p>
          <w:p w:rsidR="00BE1F42" w:rsidRPr="00632D26" w:rsidRDefault="00BE1F42" w:rsidP="008F2D2A">
            <w:r w:rsidRPr="000D32CA">
              <w:t>TCCCATGCCTTTCTTGGT</w:t>
            </w:r>
            <w:r w:rsidRPr="000D32CA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BE1F42" w:rsidRPr="00CF3034" w:rsidRDefault="00BE1F42" w:rsidP="008F2D2A">
            <w:r w:rsidRPr="000D32CA">
              <w:t>CTTGGGTAAAATCTCCCAA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9C4722" w:rsidRDefault="00BE1F42" w:rsidP="008F2D2A">
            <w:pPr>
              <w:jc w:val="center"/>
              <w:rPr>
                <w:rFonts w:ascii="Calibri" w:hAnsi="Calibri" w:cs="Calibri"/>
              </w:rPr>
            </w:pPr>
            <w:r w:rsidRPr="009C4722">
              <w:rPr>
                <w:rFonts w:ascii="Calibri" w:hAnsi="Calibri" w:cs="Calibri"/>
              </w:rPr>
              <w:t>C308</w:t>
            </w:r>
          </w:p>
        </w:tc>
        <w:tc>
          <w:tcPr>
            <w:tcW w:w="2877" w:type="dxa"/>
          </w:tcPr>
          <w:p w:rsidR="00BE1F42" w:rsidRDefault="00BE1F42" w:rsidP="008F2D2A">
            <w:r w:rsidRPr="000D32CA">
              <w:t>TCATTTATGGATAACCAATC</w:t>
            </w:r>
          </w:p>
          <w:p w:rsidR="00BE1F42" w:rsidRDefault="00BE1F42" w:rsidP="008F2D2A">
            <w:pPr>
              <w:rPr>
                <w:rtl/>
              </w:rPr>
            </w:pPr>
            <w:r w:rsidRPr="000D32CA">
              <w:t>TCATTTATGGATAACCAAT</w:t>
            </w:r>
            <w:r w:rsidRPr="000D32CA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BE1F42" w:rsidRPr="00E5694D" w:rsidRDefault="00BE1F42" w:rsidP="008F2D2A">
            <w:r w:rsidRPr="00A45143">
              <w:t>TGTATAGGTATGCCATTTTAG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9C4722" w:rsidRDefault="00BE1F42" w:rsidP="008F2D2A">
            <w:pPr>
              <w:jc w:val="center"/>
              <w:rPr>
                <w:rFonts w:ascii="Calibri" w:hAnsi="Calibri" w:cs="Calibri"/>
              </w:rPr>
            </w:pPr>
            <w:r w:rsidRPr="009C4722">
              <w:rPr>
                <w:rFonts w:ascii="Calibri" w:hAnsi="Calibri" w:cs="Calibri"/>
              </w:rPr>
              <w:t>C386</w:t>
            </w:r>
          </w:p>
        </w:tc>
        <w:tc>
          <w:tcPr>
            <w:tcW w:w="2877" w:type="dxa"/>
          </w:tcPr>
          <w:p w:rsidR="00BE1F42" w:rsidRDefault="00BE1F42" w:rsidP="008F2D2A">
            <w:r w:rsidRPr="00FA463F">
              <w:t>TCGGAACATGGGAATAGATC</w:t>
            </w:r>
          </w:p>
          <w:p w:rsidR="00BE1F42" w:rsidRDefault="00BE1F42" w:rsidP="008F2D2A">
            <w:pPr>
              <w:rPr>
                <w:rtl/>
              </w:rPr>
            </w:pPr>
            <w:r w:rsidRPr="00FA463F">
              <w:t>TCGGAACATGGGAATAGAT</w:t>
            </w:r>
            <w:r w:rsidRPr="00FA463F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BE1F42" w:rsidRPr="00E5694D" w:rsidRDefault="00BE1F42" w:rsidP="008F2D2A">
            <w:r w:rsidRPr="002B32DB">
              <w:t>GTAAATTATGGACAACTTCA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9C4722" w:rsidRDefault="00BE1F42" w:rsidP="008F2D2A">
            <w:pPr>
              <w:jc w:val="center"/>
              <w:rPr>
                <w:rFonts w:ascii="Calibri" w:hAnsi="Calibri" w:cs="Calibri"/>
              </w:rPr>
            </w:pPr>
            <w:r w:rsidRPr="009C4722">
              <w:rPr>
                <w:rFonts w:ascii="Calibri" w:hAnsi="Calibri" w:cs="Calibri"/>
              </w:rPr>
              <w:t>C405</w:t>
            </w:r>
          </w:p>
        </w:tc>
        <w:tc>
          <w:tcPr>
            <w:tcW w:w="2877" w:type="dxa"/>
          </w:tcPr>
          <w:p w:rsidR="00BE1F42" w:rsidRDefault="00BE1F42" w:rsidP="008F2D2A">
            <w:r w:rsidRPr="002B32DB">
              <w:t>CTTATACCAATACTGACTAC</w:t>
            </w:r>
          </w:p>
          <w:p w:rsidR="00BE1F42" w:rsidRDefault="00BE1F42" w:rsidP="008F2D2A">
            <w:pPr>
              <w:rPr>
                <w:rtl/>
              </w:rPr>
            </w:pPr>
            <w:r w:rsidRPr="002B32DB">
              <w:t>CTTATACCAATACTGACTA</w:t>
            </w:r>
            <w:r w:rsidRPr="002B32DB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BE1F42" w:rsidRPr="00E5694D" w:rsidRDefault="00BE1F42" w:rsidP="008F2D2A">
            <w:r w:rsidRPr="000332EF">
              <w:t>GTTATACCGAGTACTCAGT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9C4722" w:rsidRDefault="00BE1F42" w:rsidP="008F2D2A">
            <w:pPr>
              <w:jc w:val="center"/>
              <w:rPr>
                <w:rFonts w:ascii="Calibri" w:hAnsi="Calibri" w:cs="Calibri"/>
              </w:rPr>
            </w:pPr>
            <w:r w:rsidRPr="009C4722">
              <w:rPr>
                <w:rFonts w:ascii="Calibri" w:hAnsi="Calibri" w:cs="Calibri"/>
              </w:rPr>
              <w:t>C407</w:t>
            </w:r>
          </w:p>
        </w:tc>
        <w:tc>
          <w:tcPr>
            <w:tcW w:w="2877" w:type="dxa"/>
          </w:tcPr>
          <w:p w:rsidR="00BE1F42" w:rsidRDefault="00BE1F42" w:rsidP="008F2D2A">
            <w:r w:rsidRPr="000332EF">
              <w:t>TATACCAATACTGACTAC</w:t>
            </w:r>
            <w:r>
              <w:t>CC</w:t>
            </w:r>
          </w:p>
          <w:p w:rsidR="00BE1F42" w:rsidRDefault="00BE1F42" w:rsidP="008F2D2A">
            <w:pPr>
              <w:rPr>
                <w:rtl/>
              </w:rPr>
            </w:pPr>
            <w:r w:rsidRPr="000332EF">
              <w:t>TATACCAATACTGACTAC</w:t>
            </w:r>
            <w:r>
              <w:t>C</w:t>
            </w:r>
            <w:r w:rsidRPr="000332EF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BE1F42" w:rsidRPr="00E5694D" w:rsidRDefault="00BE1F42" w:rsidP="008F2D2A">
            <w:r w:rsidRPr="000332EF">
              <w:t>GTTATACCGAGTACTCAGT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0F4CE2" w:rsidRDefault="00BE1F42" w:rsidP="008F2D2A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C461</w:t>
            </w:r>
          </w:p>
        </w:tc>
        <w:tc>
          <w:tcPr>
            <w:tcW w:w="2877" w:type="dxa"/>
          </w:tcPr>
          <w:p w:rsidR="00BE1F42" w:rsidRDefault="00BE1F42" w:rsidP="008F2D2A">
            <w:r w:rsidRPr="000332EF">
              <w:t>TATACAAGGGTTCAAGTTTC</w:t>
            </w:r>
          </w:p>
          <w:p w:rsidR="00BE1F42" w:rsidRDefault="00BE1F42" w:rsidP="008F2D2A">
            <w:pPr>
              <w:rPr>
                <w:rtl/>
              </w:rPr>
            </w:pPr>
            <w:r w:rsidRPr="000332EF">
              <w:t>TATACAAGGGTTCAAGTTT</w:t>
            </w:r>
            <w:r w:rsidRPr="000332EF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BE1F42" w:rsidRPr="00E5694D" w:rsidRDefault="00BE1F42" w:rsidP="008F2D2A">
            <w:r w:rsidRPr="000332EF">
              <w:t>GACTACCGGAGATATTCGT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0F4CE2" w:rsidRDefault="00BE1F42" w:rsidP="008F2D2A">
            <w:pPr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C484</w:t>
            </w:r>
          </w:p>
        </w:tc>
        <w:tc>
          <w:tcPr>
            <w:tcW w:w="2877" w:type="dxa"/>
          </w:tcPr>
          <w:p w:rsidR="00BE1F42" w:rsidRDefault="00BE1F42" w:rsidP="008F2D2A">
            <w:r w:rsidRPr="000332EF">
              <w:t>TCGATATTTGCGGAGTGGATC</w:t>
            </w:r>
          </w:p>
          <w:p w:rsidR="00BE1F42" w:rsidRDefault="00BE1F42" w:rsidP="008F2D2A">
            <w:pPr>
              <w:rPr>
                <w:rtl/>
              </w:rPr>
            </w:pPr>
            <w:r w:rsidRPr="000332EF">
              <w:t>TCGATATTTGCGGAGTGGAT</w:t>
            </w:r>
            <w:r w:rsidRPr="000332EF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BE1F42" w:rsidRDefault="00BE1F42" w:rsidP="008F2D2A">
            <w:r w:rsidRPr="000332EF">
              <w:t>CTGATGGAAATAGACTGACT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0F4CE2" w:rsidRDefault="00BE1F42" w:rsidP="008F2D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517</w:t>
            </w:r>
          </w:p>
        </w:tc>
        <w:tc>
          <w:tcPr>
            <w:tcW w:w="2877" w:type="dxa"/>
          </w:tcPr>
          <w:p w:rsidR="00BE1F42" w:rsidRDefault="00BE1F42" w:rsidP="008F2D2A">
            <w:r w:rsidRPr="000332EF">
              <w:t>ACGAAGATTTGAAGTTGTCC</w:t>
            </w:r>
          </w:p>
          <w:p w:rsidR="00BE1F42" w:rsidRDefault="00BE1F42" w:rsidP="008F2D2A">
            <w:r w:rsidRPr="000332EF">
              <w:t>ACGAAGATTTGAAGTTGTC</w:t>
            </w:r>
            <w:r w:rsidRPr="000332EF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BE1F42" w:rsidRDefault="00BE1F42" w:rsidP="008F2D2A">
            <w:pPr>
              <w:rPr>
                <w:rtl/>
              </w:rPr>
            </w:pPr>
            <w:r w:rsidRPr="000332EF">
              <w:t>ACACCAGACATATCCCATAC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0F4CE2" w:rsidRDefault="00BE1F42" w:rsidP="008F2D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592</w:t>
            </w:r>
          </w:p>
        </w:tc>
        <w:tc>
          <w:tcPr>
            <w:tcW w:w="2877" w:type="dxa"/>
          </w:tcPr>
          <w:p w:rsidR="00BE1F42" w:rsidRDefault="00BE1F42" w:rsidP="008F2D2A">
            <w:r w:rsidRPr="00CD6554">
              <w:t>ACGAAGTAACACGAATATCTC</w:t>
            </w:r>
          </w:p>
          <w:p w:rsidR="00BE1F42" w:rsidRDefault="00BE1F42" w:rsidP="008F2D2A">
            <w:r w:rsidRPr="00CD6554">
              <w:t>ACGAAGTAACACGAATATCT</w:t>
            </w:r>
            <w:r w:rsidRPr="00CD6554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BE1F42" w:rsidRDefault="00BE1F42" w:rsidP="008F2D2A">
            <w:r w:rsidRPr="00CD6554">
              <w:t>CGTAATGGATGACCCTCGA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0F4CE2" w:rsidRDefault="00BE1F42" w:rsidP="008F2D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622</w:t>
            </w:r>
          </w:p>
        </w:tc>
        <w:tc>
          <w:tcPr>
            <w:tcW w:w="2877" w:type="dxa"/>
          </w:tcPr>
          <w:p w:rsidR="00BE1F42" w:rsidRDefault="00BE1F42" w:rsidP="008F2D2A">
            <w:r w:rsidRPr="00CD6554">
              <w:t>CTATTTCCATCAGCCGGCC</w:t>
            </w:r>
          </w:p>
          <w:p w:rsidR="00BE1F42" w:rsidRDefault="00BE1F42" w:rsidP="008F2D2A">
            <w:r w:rsidRPr="00CD6554">
              <w:t>CTATTTCCATCAGCCGGC</w:t>
            </w:r>
            <w:r w:rsidRPr="00CD6554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BE1F42" w:rsidRDefault="00BE1F42" w:rsidP="008F2D2A">
            <w:r w:rsidRPr="00CD6554">
              <w:t>GTACTTCCACATATCCACTCA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0F4CE2" w:rsidRDefault="00BE1F42" w:rsidP="008F2D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650</w:t>
            </w:r>
          </w:p>
        </w:tc>
        <w:tc>
          <w:tcPr>
            <w:tcW w:w="2877" w:type="dxa"/>
          </w:tcPr>
          <w:p w:rsidR="00BE1F42" w:rsidRDefault="00BE1F42" w:rsidP="008F2D2A">
            <w:r w:rsidRPr="00CD6554">
              <w:t>GCGAGAAGTATGGGATATGTC</w:t>
            </w:r>
          </w:p>
          <w:p w:rsidR="00BE1F42" w:rsidRDefault="00BE1F42" w:rsidP="008F2D2A">
            <w:pPr>
              <w:rPr>
                <w:rtl/>
              </w:rPr>
            </w:pPr>
            <w:r w:rsidRPr="00CD6554">
              <w:t>GCGAGAAGTATGGGATATGT</w:t>
            </w:r>
            <w:r w:rsidRPr="00CD6554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BE1F42" w:rsidRDefault="00BE1F42" w:rsidP="008F2D2A">
            <w:pPr>
              <w:rPr>
                <w:rtl/>
              </w:rPr>
            </w:pPr>
            <w:r w:rsidRPr="00CD6554">
              <w:t>CGTTTCTCTGGATCATCATA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0F4CE2" w:rsidRDefault="00BE1F42" w:rsidP="008F2D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662</w:t>
            </w:r>
          </w:p>
        </w:tc>
        <w:tc>
          <w:tcPr>
            <w:tcW w:w="2877" w:type="dxa"/>
          </w:tcPr>
          <w:p w:rsidR="00BE1F42" w:rsidRDefault="00BE1F42" w:rsidP="008F2D2A">
            <w:r w:rsidRPr="008953EA">
              <w:t>GATATGTCTGGTGTTTCTTC</w:t>
            </w:r>
          </w:p>
          <w:p w:rsidR="00BE1F42" w:rsidRDefault="00BE1F42" w:rsidP="008F2D2A">
            <w:r w:rsidRPr="008953EA">
              <w:t>GATATGTCTGGTGTTTCTT</w:t>
            </w:r>
            <w:r w:rsidRPr="008953EA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BE1F42" w:rsidRDefault="00BE1F42" w:rsidP="008F2D2A">
            <w:pPr>
              <w:rPr>
                <w:rtl/>
              </w:rPr>
            </w:pPr>
            <w:r w:rsidRPr="008953EA">
              <w:t>ATGGGTTCAGAAACCACAC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0F4CE2" w:rsidRDefault="00BE1F42" w:rsidP="008F2D2A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C692</w:t>
            </w:r>
          </w:p>
        </w:tc>
        <w:tc>
          <w:tcPr>
            <w:tcW w:w="2877" w:type="dxa"/>
          </w:tcPr>
          <w:p w:rsidR="00BE1F42" w:rsidRDefault="00BE1F42" w:rsidP="008F2D2A">
            <w:r w:rsidRPr="008953EA">
              <w:t>TCCGGATTTACGCCGTATATC</w:t>
            </w:r>
          </w:p>
          <w:p w:rsidR="00BE1F42" w:rsidRDefault="00BE1F42" w:rsidP="008F2D2A">
            <w:r>
              <w:t>TCCGGATTTACGCCGTATAT</w:t>
            </w:r>
            <w:r w:rsidRPr="008953EA">
              <w:rPr>
                <w:b/>
                <w:bCs/>
                <w:u w:val="single"/>
              </w:rPr>
              <w:t>T</w:t>
            </w:r>
          </w:p>
        </w:tc>
        <w:tc>
          <w:tcPr>
            <w:tcW w:w="2877" w:type="dxa"/>
          </w:tcPr>
          <w:p w:rsidR="00BE1F42" w:rsidRDefault="00BE1F42" w:rsidP="008F2D2A">
            <w:r w:rsidRPr="008953EA">
              <w:t>GAAATAGCGAAATTCTTGGGT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0F4CE2" w:rsidRDefault="00BE1F42" w:rsidP="008F2D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807</w:t>
            </w:r>
          </w:p>
        </w:tc>
        <w:tc>
          <w:tcPr>
            <w:tcW w:w="2877" w:type="dxa"/>
          </w:tcPr>
          <w:p w:rsidR="00BE1F42" w:rsidRDefault="00BE1F42" w:rsidP="008F2D2A">
            <w:pPr>
              <w:rPr>
                <w:rtl/>
              </w:rPr>
            </w:pPr>
            <w:r w:rsidRPr="00BE1F42">
              <w:t>CATCCGGATTTACGCCGTATA</w:t>
            </w:r>
          </w:p>
        </w:tc>
        <w:tc>
          <w:tcPr>
            <w:tcW w:w="2877" w:type="dxa"/>
          </w:tcPr>
          <w:p w:rsidR="00BE1F42" w:rsidRDefault="00BE1F42" w:rsidP="008F2D2A">
            <w:r w:rsidRPr="00BE1F42">
              <w:t>ATAGCGAAATTCTTGGGTC</w:t>
            </w:r>
          </w:p>
          <w:p w:rsidR="00BE1F42" w:rsidRDefault="00BE1F42" w:rsidP="008F2D2A">
            <w:r w:rsidRPr="00BE1F42">
              <w:t>ATAGCGAAATTCTTGGGT</w:t>
            </w:r>
            <w:r w:rsidRPr="00BE1F42">
              <w:rPr>
                <w:b/>
                <w:bCs/>
                <w:u w:val="single"/>
              </w:rPr>
              <w:t>T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0F4CE2" w:rsidRDefault="00BE1F42" w:rsidP="008F2D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820</w:t>
            </w:r>
          </w:p>
        </w:tc>
        <w:tc>
          <w:tcPr>
            <w:tcW w:w="2877" w:type="dxa"/>
          </w:tcPr>
          <w:p w:rsidR="00BE1F42" w:rsidRDefault="00BE1F42" w:rsidP="008F2D2A">
            <w:pPr>
              <w:rPr>
                <w:rtl/>
              </w:rPr>
            </w:pPr>
            <w:r w:rsidRPr="00BE1F42">
              <w:t>CCGGATTTACGCCGTATAT</w:t>
            </w:r>
          </w:p>
        </w:tc>
        <w:tc>
          <w:tcPr>
            <w:tcW w:w="2877" w:type="dxa"/>
          </w:tcPr>
          <w:p w:rsidR="00BE1F42" w:rsidRDefault="00BE1F42" w:rsidP="008F2D2A">
            <w:r w:rsidRPr="00BE1F42">
              <w:t>TAGCAAAATCGAAATAGCG</w:t>
            </w:r>
          </w:p>
          <w:p w:rsidR="00BE1F42" w:rsidRDefault="00BE1F42" w:rsidP="008F2D2A">
            <w:r w:rsidRPr="00BE1F42">
              <w:t>TAGCAAAATCGAAATAGC</w:t>
            </w:r>
            <w:r w:rsidRPr="00BE1F42">
              <w:rPr>
                <w:b/>
                <w:bCs/>
                <w:u w:val="single"/>
              </w:rPr>
              <w:t>A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0F4CE2" w:rsidRDefault="00BE1F42" w:rsidP="008F2D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837</w:t>
            </w:r>
          </w:p>
        </w:tc>
        <w:tc>
          <w:tcPr>
            <w:tcW w:w="2877" w:type="dxa"/>
          </w:tcPr>
          <w:p w:rsidR="00BE1F42" w:rsidRDefault="00BE1F42" w:rsidP="008F2D2A">
            <w:r w:rsidRPr="00BE1F42">
              <w:t>ACAGATTATGGTTTCGAGG</w:t>
            </w:r>
          </w:p>
        </w:tc>
        <w:tc>
          <w:tcPr>
            <w:tcW w:w="2877" w:type="dxa"/>
          </w:tcPr>
          <w:p w:rsidR="00BE1F42" w:rsidRDefault="00BE1F42" w:rsidP="008F2D2A">
            <w:r w:rsidRPr="00BE1F42">
              <w:t>ACGCTGTTCCCAAGGACTA</w:t>
            </w:r>
          </w:p>
          <w:p w:rsidR="00BE1F42" w:rsidRDefault="00BE1F42" w:rsidP="008F2D2A">
            <w:pPr>
              <w:rPr>
                <w:rtl/>
              </w:rPr>
            </w:pPr>
            <w:r w:rsidRPr="00BE1F42">
              <w:t>ACGCTGTTCCCAAGGACT</w:t>
            </w:r>
            <w:r w:rsidRPr="00BE1F42">
              <w:rPr>
                <w:b/>
                <w:bCs/>
                <w:u w:val="single"/>
              </w:rPr>
              <w:t>T</w:t>
            </w:r>
          </w:p>
        </w:tc>
      </w:tr>
      <w:tr w:rsidR="00BE1F42" w:rsidTr="008F2D2A">
        <w:tc>
          <w:tcPr>
            <w:tcW w:w="2876" w:type="dxa"/>
            <w:vAlign w:val="bottom"/>
          </w:tcPr>
          <w:p w:rsidR="00BE1F42" w:rsidRPr="000F4CE2" w:rsidRDefault="00BE1F42" w:rsidP="008F2D2A">
            <w:pPr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T855</w:t>
            </w:r>
          </w:p>
        </w:tc>
        <w:tc>
          <w:tcPr>
            <w:tcW w:w="2877" w:type="dxa"/>
          </w:tcPr>
          <w:p w:rsidR="00BE1F42" w:rsidRDefault="00BE1F42" w:rsidP="008F2D2A">
            <w:pPr>
              <w:rPr>
                <w:rtl/>
              </w:rPr>
            </w:pPr>
          </w:p>
        </w:tc>
        <w:tc>
          <w:tcPr>
            <w:tcW w:w="2877" w:type="dxa"/>
          </w:tcPr>
          <w:p w:rsidR="00BE1F42" w:rsidRDefault="00BE1F42" w:rsidP="008F2D2A"/>
        </w:tc>
      </w:tr>
      <w:tr w:rsidR="00BE1F42" w:rsidTr="008F2D2A">
        <w:tc>
          <w:tcPr>
            <w:tcW w:w="2876" w:type="dxa"/>
            <w:vAlign w:val="bottom"/>
          </w:tcPr>
          <w:p w:rsidR="00BE1F42" w:rsidRPr="000F4CE2" w:rsidRDefault="00BE1F42" w:rsidP="008F2D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861</w:t>
            </w:r>
          </w:p>
        </w:tc>
        <w:tc>
          <w:tcPr>
            <w:tcW w:w="2877" w:type="dxa"/>
          </w:tcPr>
          <w:p w:rsidR="00BE1F42" w:rsidRDefault="00BE1F42" w:rsidP="008F2D2A"/>
        </w:tc>
        <w:tc>
          <w:tcPr>
            <w:tcW w:w="2877" w:type="dxa"/>
          </w:tcPr>
          <w:p w:rsidR="00BE1F42" w:rsidRDefault="00BE1F42" w:rsidP="008F2D2A"/>
        </w:tc>
      </w:tr>
      <w:tr w:rsidR="00BE1F42" w:rsidTr="008F2D2A">
        <w:trPr>
          <w:trHeight w:val="323"/>
        </w:trPr>
        <w:tc>
          <w:tcPr>
            <w:tcW w:w="2876" w:type="dxa"/>
            <w:vAlign w:val="bottom"/>
          </w:tcPr>
          <w:p w:rsidR="00BE1F42" w:rsidRPr="000F4CE2" w:rsidRDefault="00BE1F42" w:rsidP="008F2D2A">
            <w:pPr>
              <w:jc w:val="center"/>
              <w:rPr>
                <w:rFonts w:ascii="Calibri" w:hAnsi="Calibri" w:cs="Calibri"/>
              </w:rPr>
            </w:pPr>
            <w:r w:rsidRPr="000F4CE2">
              <w:rPr>
                <w:rFonts w:ascii="Calibri" w:hAnsi="Calibri" w:cs="Calibri"/>
              </w:rPr>
              <w:t>actin</w:t>
            </w:r>
          </w:p>
        </w:tc>
        <w:tc>
          <w:tcPr>
            <w:tcW w:w="2877" w:type="dxa"/>
          </w:tcPr>
          <w:p w:rsidR="00BE1F42" w:rsidRDefault="00BE1F42" w:rsidP="008F2D2A">
            <w:r>
              <w:t>TGACGTGGATATCAGGAA</w:t>
            </w:r>
            <w:r w:rsidRPr="00785125">
              <w:t>GG</w:t>
            </w:r>
          </w:p>
        </w:tc>
        <w:tc>
          <w:tcPr>
            <w:tcW w:w="2877" w:type="dxa"/>
          </w:tcPr>
          <w:p w:rsidR="00BE1F42" w:rsidRDefault="00BE1F42" w:rsidP="008F2D2A">
            <w:r w:rsidRPr="00785125">
              <w:t>GCTGAGTGAGGCTAGGATGG</w:t>
            </w:r>
          </w:p>
        </w:tc>
      </w:tr>
    </w:tbl>
    <w:p w:rsidR="00BE1F42" w:rsidRDefault="00BE1F42"/>
    <w:sectPr w:rsidR="00BE1F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D26"/>
    <w:rsid w:val="00002ED9"/>
    <w:rsid w:val="000332EF"/>
    <w:rsid w:val="00046666"/>
    <w:rsid w:val="000C02EB"/>
    <w:rsid w:val="000D32CA"/>
    <w:rsid w:val="000E0A5B"/>
    <w:rsid w:val="000F4CE2"/>
    <w:rsid w:val="00122808"/>
    <w:rsid w:val="00123FF6"/>
    <w:rsid w:val="001B542A"/>
    <w:rsid w:val="002B32DB"/>
    <w:rsid w:val="002B5E75"/>
    <w:rsid w:val="004045A4"/>
    <w:rsid w:val="00465C4A"/>
    <w:rsid w:val="00605372"/>
    <w:rsid w:val="00632D26"/>
    <w:rsid w:val="006C1C28"/>
    <w:rsid w:val="007157C4"/>
    <w:rsid w:val="007471BB"/>
    <w:rsid w:val="00750EA3"/>
    <w:rsid w:val="00785125"/>
    <w:rsid w:val="007A3E36"/>
    <w:rsid w:val="008953EA"/>
    <w:rsid w:val="008E0345"/>
    <w:rsid w:val="00906EBF"/>
    <w:rsid w:val="00932F44"/>
    <w:rsid w:val="00984F2B"/>
    <w:rsid w:val="009C4722"/>
    <w:rsid w:val="00A45143"/>
    <w:rsid w:val="00A5263B"/>
    <w:rsid w:val="00AF73B1"/>
    <w:rsid w:val="00B86B05"/>
    <w:rsid w:val="00B8709E"/>
    <w:rsid w:val="00BB18EB"/>
    <w:rsid w:val="00BE1F42"/>
    <w:rsid w:val="00C07EB9"/>
    <w:rsid w:val="00CD423E"/>
    <w:rsid w:val="00CD6554"/>
    <w:rsid w:val="00CF3034"/>
    <w:rsid w:val="00D01CD6"/>
    <w:rsid w:val="00D07B26"/>
    <w:rsid w:val="00D14B92"/>
    <w:rsid w:val="00D83238"/>
    <w:rsid w:val="00DB7121"/>
    <w:rsid w:val="00E32B33"/>
    <w:rsid w:val="00E5694D"/>
    <w:rsid w:val="00E83F44"/>
    <w:rsid w:val="00F45347"/>
    <w:rsid w:val="00FA463F"/>
    <w:rsid w:val="00FD7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4E6889-6194-4E7C-84AB-60FC44BE3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D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9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3-07-14T20:00:00Z</dcterms:created>
  <dcterms:modified xsi:type="dcterms:W3CDTF">2023-07-14T20:01:00Z</dcterms:modified>
</cp:coreProperties>
</file>